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FF1AD" w14:textId="27234320" w:rsidR="006064CD" w:rsidRPr="007A03D7" w:rsidRDefault="006064CD" w:rsidP="006064CD">
      <w:pPr>
        <w:rPr>
          <w:rFonts w:ascii="Times New Roman" w:hAnsi="Times New Roman" w:cs="Times New Roman"/>
          <w:lang w:eastAsia="zh-CN"/>
        </w:rPr>
      </w:pPr>
      <w:r w:rsidRPr="007A03D7">
        <w:rPr>
          <w:rFonts w:ascii="Times New Roman" w:hAnsi="Times New Roman" w:cs="Times New Roman"/>
          <w:lang w:eastAsia="zh-CN"/>
        </w:rPr>
        <w:t xml:space="preserve">Supporting </w:t>
      </w:r>
      <w:r w:rsidR="00AE4A15">
        <w:rPr>
          <w:rFonts w:ascii="Times New Roman" w:hAnsi="Times New Roman" w:cs="Times New Roman"/>
          <w:lang w:eastAsia="zh-CN"/>
        </w:rPr>
        <w:t>information 4</w:t>
      </w:r>
      <w:bookmarkStart w:id="0" w:name="_GoBack"/>
      <w:bookmarkEnd w:id="0"/>
    </w:p>
    <w:p w14:paraId="57577315" w14:textId="77777777" w:rsidR="006064CD" w:rsidRPr="007A03D7" w:rsidRDefault="006064CD" w:rsidP="006064CD">
      <w:pPr>
        <w:rPr>
          <w:rFonts w:ascii="Times New Roman" w:hAnsi="Times New Roman" w:cs="Times New Roman"/>
          <w:lang w:eastAsia="zh-CN"/>
        </w:rPr>
      </w:pPr>
    </w:p>
    <w:p w14:paraId="50E6C292" w14:textId="59D38C20" w:rsidR="006064CD" w:rsidRPr="007A03D7" w:rsidRDefault="007A03D7" w:rsidP="006064CD">
      <w:pPr>
        <w:pStyle w:val="maintext"/>
        <w:ind w:firstLine="720"/>
        <w:rPr>
          <w:rFonts w:cs="Times New Roman"/>
          <w:szCs w:val="24"/>
        </w:rPr>
      </w:pPr>
      <w:bookmarkStart w:id="1" w:name="_Toc451056409"/>
      <w:bookmarkStart w:id="2" w:name="_Toc446514016"/>
      <w:bookmarkStart w:id="3" w:name="_Toc446514515"/>
      <w:bookmarkStart w:id="4" w:name="_Toc447200039"/>
      <w:r w:rsidRPr="007A03D7">
        <w:rPr>
          <w:rFonts w:cs="Times New Roman"/>
          <w:szCs w:val="24"/>
        </w:rPr>
        <w:t xml:space="preserve">It </w:t>
      </w:r>
      <w:r w:rsidR="006064CD" w:rsidRPr="007A03D7">
        <w:rPr>
          <w:rFonts w:cs="Times New Roman"/>
          <w:szCs w:val="24"/>
        </w:rPr>
        <w:t xml:space="preserve">shows the words in the 20 topic bins that are based on the machine learning of the topics in abstracts of 8809 articles on systems biology. </w:t>
      </w:r>
      <w:bookmarkEnd w:id="1"/>
    </w:p>
    <w:p w14:paraId="3FC341FE" w14:textId="2DC37C87" w:rsidR="006064CD" w:rsidRPr="007A03D7" w:rsidRDefault="007A03D7" w:rsidP="006064CD">
      <w:pPr>
        <w:pStyle w:val="maintext"/>
        <w:ind w:firstLine="720"/>
        <w:rPr>
          <w:rFonts w:cs="Times New Roman"/>
          <w:szCs w:val="24"/>
        </w:rPr>
      </w:pPr>
      <w:bookmarkStart w:id="5" w:name="_Toc451056410"/>
      <w:r w:rsidRPr="007A03D7">
        <w:rPr>
          <w:rFonts w:cs="Times New Roman"/>
          <w:szCs w:val="24"/>
        </w:rPr>
        <w:t xml:space="preserve"> </w:t>
      </w:r>
      <w:r w:rsidR="006064CD" w:rsidRPr="007A03D7">
        <w:rPr>
          <w:rFonts w:cs="Times New Roman"/>
          <w:szCs w:val="24"/>
        </w:rPr>
        <w:t>Most likely words found in the 20 topics of systems biology.</w:t>
      </w:r>
      <w:bookmarkEnd w:id="2"/>
      <w:bookmarkEnd w:id="3"/>
      <w:bookmarkEnd w:id="4"/>
      <w:bookmarkEnd w:id="5"/>
    </w:p>
    <w:tbl>
      <w:tblPr>
        <w:tblStyle w:val="TableGrid"/>
        <w:tblW w:w="4776" w:type="pct"/>
        <w:tblInd w:w="198" w:type="dxa"/>
        <w:tblLook w:val="04A0" w:firstRow="1" w:lastRow="0" w:firstColumn="1" w:lastColumn="0" w:noHBand="0" w:noVBand="1"/>
      </w:tblPr>
      <w:tblGrid>
        <w:gridCol w:w="889"/>
        <w:gridCol w:w="5082"/>
        <w:gridCol w:w="2960"/>
      </w:tblGrid>
      <w:tr w:rsidR="006064CD" w:rsidRPr="007A03D7" w14:paraId="68F41CFD" w14:textId="77777777" w:rsidTr="008B06E2">
        <w:trPr>
          <w:trHeight w:val="980"/>
        </w:trPr>
        <w:tc>
          <w:tcPr>
            <w:tcW w:w="498" w:type="pct"/>
            <w:noWrap/>
            <w:hideMark/>
          </w:tcPr>
          <w:p w14:paraId="40C776C7" w14:textId="77777777" w:rsidR="006064CD" w:rsidRPr="007A03D7" w:rsidRDefault="006064CD" w:rsidP="008B06E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>Index</w:t>
            </w:r>
          </w:p>
        </w:tc>
        <w:tc>
          <w:tcPr>
            <w:tcW w:w="2845" w:type="pct"/>
            <w:hideMark/>
          </w:tcPr>
          <w:p w14:paraId="3F249167" w14:textId="77777777" w:rsidR="006064CD" w:rsidRPr="007A03D7" w:rsidRDefault="006064CD" w:rsidP="008B06E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>Most likely words in topic</w:t>
            </w:r>
          </w:p>
          <w:p w14:paraId="78EADF7A" w14:textId="77777777" w:rsidR="006064CD" w:rsidRPr="007A03D7" w:rsidRDefault="006064CD" w:rsidP="008B06E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>(Machine Assigned)</w:t>
            </w:r>
          </w:p>
        </w:tc>
        <w:tc>
          <w:tcPr>
            <w:tcW w:w="1657" w:type="pct"/>
            <w:noWrap/>
            <w:hideMark/>
          </w:tcPr>
          <w:p w14:paraId="658C3AF6" w14:textId="77777777" w:rsidR="006064CD" w:rsidRPr="007A03D7" w:rsidRDefault="006064CD" w:rsidP="008B06E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>Description of the topic</w:t>
            </w:r>
          </w:p>
          <w:p w14:paraId="4FBEE215" w14:textId="77777777" w:rsidR="006064CD" w:rsidRPr="007A03D7" w:rsidRDefault="006064CD" w:rsidP="008B06E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>(Manually assigned)</w:t>
            </w:r>
          </w:p>
        </w:tc>
      </w:tr>
      <w:tr w:rsidR="006064CD" w:rsidRPr="007A03D7" w14:paraId="6863EC02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7808FC2F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5" w:type="pct"/>
            <w:hideMark/>
          </w:tcPr>
          <w:p w14:paraId="0BBF94F5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plant species molecular biology systems development processes plants physiological environment developmental life physiology major importance arabidopsis organisms environmental increasing </w:t>
            </w:r>
          </w:p>
        </w:tc>
        <w:tc>
          <w:tcPr>
            <w:tcW w:w="1657" w:type="pct"/>
            <w:noWrap/>
            <w:hideMark/>
          </w:tcPr>
          <w:p w14:paraId="4FC23479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Biology </w:t>
            </w:r>
          </w:p>
        </w:tc>
      </w:tr>
      <w:tr w:rsidR="006064CD" w:rsidRPr="007A03D7" w14:paraId="40D23964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5C61F1B3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45" w:type="pct"/>
            <w:hideMark/>
          </w:tcPr>
          <w:p w14:paraId="34824C3A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model models modeling computational experimental mathematical process simulation systems modelling system quantitative biological biochemical framework processes complex dynamic hypotheses </w:t>
            </w:r>
          </w:p>
        </w:tc>
        <w:tc>
          <w:tcPr>
            <w:tcW w:w="1657" w:type="pct"/>
            <w:noWrap/>
            <w:hideMark/>
          </w:tcPr>
          <w:p w14:paraId="05B30BA4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</w:tr>
      <w:tr w:rsidR="006064CD" w:rsidRPr="007A03D7" w14:paraId="5EC0F4C4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5BF08E9D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45" w:type="pct"/>
            <w:hideMark/>
          </w:tcPr>
          <w:p w14:paraId="369BFC58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metabolites mass metabolomics ms samples spectrometry metabolite profiling metabolic high sample quantitative nmr analytical identification profiles metabolomic detection quantification </w:t>
            </w:r>
          </w:p>
        </w:tc>
        <w:tc>
          <w:tcPr>
            <w:tcW w:w="1657" w:type="pct"/>
            <w:noWrap/>
            <w:hideMark/>
          </w:tcPr>
          <w:p w14:paraId="192C979C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metabolic studies</w:t>
            </w:r>
          </w:p>
        </w:tc>
      </w:tr>
      <w:tr w:rsidR="006064CD" w:rsidRPr="007A03D7" w14:paraId="14EEEF66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B7AECC7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45" w:type="pct"/>
            <w:hideMark/>
          </w:tcPr>
          <w:p w14:paraId="25DA6583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metabolic metabolism growth conditions flux enzymes acid enzyme energy glucose yeast production rate mitochondrial strains coli pathway carbon strain </w:t>
            </w:r>
          </w:p>
        </w:tc>
        <w:tc>
          <w:tcPr>
            <w:tcW w:w="1657" w:type="pct"/>
            <w:noWrap/>
            <w:hideMark/>
          </w:tcPr>
          <w:p w14:paraId="4675168D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metabolic studies</w:t>
            </w:r>
          </w:p>
        </w:tc>
      </w:tr>
      <w:tr w:rsidR="006064CD" w:rsidRPr="007A03D7" w14:paraId="30968E29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D62DD2B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45" w:type="pct"/>
            <w:hideMark/>
          </w:tcPr>
          <w:p w14:paraId="44CB8E8A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human medicine health effects environmental individual impact toxicity risk personalized potential major current assessment exposure development disease chemical animal </w:t>
            </w:r>
          </w:p>
        </w:tc>
        <w:tc>
          <w:tcPr>
            <w:tcW w:w="1657" w:type="pct"/>
            <w:noWrap/>
            <w:hideMark/>
          </w:tcPr>
          <w:p w14:paraId="50282EC1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</w:tr>
      <w:tr w:rsidR="006064CD" w:rsidRPr="007A03D7" w14:paraId="7A3B1B91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1AD891E4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45" w:type="pct"/>
            <w:hideMark/>
          </w:tcPr>
          <w:p w14:paraId="016186E3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protein proteins interactions interaction molecular functional function structural complex proteome specific human functions complexes cellular proteomic molecules proteomics large </w:t>
            </w:r>
          </w:p>
        </w:tc>
        <w:tc>
          <w:tcPr>
            <w:tcW w:w="1657" w:type="pct"/>
            <w:noWrap/>
            <w:hideMark/>
          </w:tcPr>
          <w:p w14:paraId="158068A4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proteomics</w:t>
            </w:r>
          </w:p>
        </w:tc>
      </w:tr>
      <w:tr w:rsidR="006064CD" w:rsidRPr="007A03D7" w14:paraId="18F26FB7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489D73A9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45" w:type="pct"/>
            <w:hideMark/>
          </w:tcPr>
          <w:p w14:paraId="5B6B04DE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systems biology design engineering metabolic scale genome production synthetic microbial process natural strategies products applications potential efficient development interest </w:t>
            </w:r>
          </w:p>
        </w:tc>
        <w:tc>
          <w:tcPr>
            <w:tcW w:w="1657" w:type="pct"/>
            <w:noWrap/>
            <w:hideMark/>
          </w:tcPr>
          <w:p w14:paraId="33A696C2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synthetic biology</w:t>
            </w:r>
          </w:p>
        </w:tc>
      </w:tr>
      <w:tr w:rsidR="006064CD" w:rsidRPr="007A03D7" w14:paraId="6EE04464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7B46DCA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45" w:type="pct"/>
            <w:hideMark/>
          </w:tcPr>
          <w:p w14:paraId="4FE49B99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data information pathway tools integration database biological databases pathways software developed literature tool web large integrated resources facilitate open </w:t>
            </w:r>
          </w:p>
        </w:tc>
        <w:tc>
          <w:tcPr>
            <w:tcW w:w="1657" w:type="pct"/>
            <w:noWrap/>
            <w:hideMark/>
          </w:tcPr>
          <w:p w14:paraId="103225C9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database/software</w:t>
            </w:r>
          </w:p>
        </w:tc>
      </w:tr>
      <w:tr w:rsidR="006064CD" w:rsidRPr="007A03D7" w14:paraId="240A6EBE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CACAF42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45" w:type="pct"/>
            <w:hideMark/>
          </w:tcPr>
          <w:p w14:paraId="77CC456C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cell cells single cellular high vivo quantitative individual molecules imaging time tissue spatial low intracellular small patterns tissues surface </w:t>
            </w:r>
          </w:p>
        </w:tc>
        <w:tc>
          <w:tcPr>
            <w:tcW w:w="1657" w:type="pct"/>
            <w:noWrap/>
            <w:hideMark/>
          </w:tcPr>
          <w:p w14:paraId="72904741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Cell/tissue</w:t>
            </w:r>
          </w:p>
        </w:tc>
      </w:tr>
      <w:tr w:rsidR="006064CD" w:rsidRPr="007A03D7" w14:paraId="6541A41E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3F4738AE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45" w:type="pct"/>
            <w:hideMark/>
          </w:tcPr>
          <w:p w14:paraId="2A5633E5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systems biology biological complex molecular level system processes complexity view components context fundamental principles living concepts general theory perspective </w:t>
            </w:r>
          </w:p>
        </w:tc>
        <w:tc>
          <w:tcPr>
            <w:tcW w:w="1657" w:type="pct"/>
            <w:noWrap/>
            <w:hideMark/>
          </w:tcPr>
          <w:p w14:paraId="48119303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systems theory</w:t>
            </w:r>
          </w:p>
        </w:tc>
      </w:tr>
      <w:tr w:rsidR="006064CD" w:rsidRPr="007A03D7" w14:paraId="088B7326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241FE6C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2845" w:type="pct"/>
            <w:hideMark/>
          </w:tcPr>
          <w:p w14:paraId="58CA41CF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data parameters number experiments experimental set parameter time large algorithm sets statistical sensitivity applied algorithms prediction values inference predict </w:t>
            </w:r>
          </w:p>
        </w:tc>
        <w:tc>
          <w:tcPr>
            <w:tcW w:w="1657" w:type="pct"/>
            <w:noWrap/>
            <w:hideMark/>
          </w:tcPr>
          <w:p w14:paraId="624B9477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algorithms</w:t>
            </w:r>
          </w:p>
        </w:tc>
      </w:tr>
      <w:tr w:rsidR="006064CD" w:rsidRPr="007A03D7" w14:paraId="575A55C3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68CD2B14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45" w:type="pct"/>
            <w:hideMark/>
          </w:tcPr>
          <w:p w14:paraId="21FA99E6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response responses host immune mechanisms stress specific systems infection pathways biology cellular cells bacterial virus vaccine pathogen background understood </w:t>
            </w:r>
          </w:p>
        </w:tc>
        <w:tc>
          <w:tcPr>
            <w:tcW w:w="1657" w:type="pct"/>
            <w:noWrap/>
            <w:hideMark/>
          </w:tcPr>
          <w:p w14:paraId="25EEDB28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Immune systems</w:t>
            </w:r>
          </w:p>
        </w:tc>
      </w:tr>
      <w:tr w:rsidR="006064CD" w:rsidRPr="007A03D7" w14:paraId="3E74388B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3F98F793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45" w:type="pct"/>
            <w:hideMark/>
          </w:tcPr>
          <w:p w14:paraId="6A5EA528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dynamics system control state time model reaction behavior stochastic differential reserved biochemical dynamic rate conditions cycle feedback kinetic reactions </w:t>
            </w:r>
          </w:p>
        </w:tc>
        <w:tc>
          <w:tcPr>
            <w:tcW w:w="1657" w:type="pct"/>
            <w:noWrap/>
            <w:hideMark/>
          </w:tcPr>
          <w:p w14:paraId="4BF2D8CE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dynamics and stochasticity</w:t>
            </w:r>
          </w:p>
        </w:tc>
      </w:tr>
      <w:tr w:rsidR="006064CD" w:rsidRPr="007A03D7" w14:paraId="38DDFCAE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0BAA00F2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45" w:type="pct"/>
            <w:hideMark/>
          </w:tcPr>
          <w:p w14:paraId="13F2EC3A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network networks regulatory biological interactions structure cellular complex scale components modules functions properties features robustness relationships multiple functional information </w:t>
            </w:r>
          </w:p>
        </w:tc>
        <w:tc>
          <w:tcPr>
            <w:tcW w:w="1657" w:type="pct"/>
            <w:noWrap/>
            <w:hideMark/>
          </w:tcPr>
          <w:p w14:paraId="695D3C44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</w:p>
        </w:tc>
      </w:tr>
      <w:tr w:rsidR="006064CD" w:rsidRPr="007A03D7" w14:paraId="1B6E9A00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37338258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45" w:type="pct"/>
            <w:hideMark/>
          </w:tcPr>
          <w:p w14:paraId="4E1C295C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disease diseases tissue liver blood patients brain mice mechanisms disorders aging role heart human chronic normal induced increased tissues </w:t>
            </w:r>
          </w:p>
        </w:tc>
        <w:tc>
          <w:tcPr>
            <w:tcW w:w="1657" w:type="pct"/>
            <w:noWrap/>
            <w:hideMark/>
          </w:tcPr>
          <w:p w14:paraId="296B7B86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</w:tr>
      <w:tr w:rsidR="006064CD" w:rsidRPr="007A03D7" w14:paraId="3AA1A0AE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7D16AF10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45" w:type="pct"/>
            <w:hideMark/>
          </w:tcPr>
          <w:p w14:paraId="6A46FA70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gene genes expression genetic genome functional identified microarray analyses data identify phenotypes genomic phenotype pathways expressed wide common specific </w:t>
            </w:r>
          </w:p>
        </w:tc>
        <w:tc>
          <w:tcPr>
            <w:tcW w:w="1657" w:type="pct"/>
            <w:noWrap/>
            <w:hideMark/>
          </w:tcPr>
          <w:p w14:paraId="40027DD1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genomics</w:t>
            </w:r>
          </w:p>
        </w:tc>
      </w:tr>
      <w:tr w:rsidR="006064CD" w:rsidRPr="007A03D7" w14:paraId="797F6275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659E004F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45" w:type="pct"/>
            <w:hideMark/>
          </w:tcPr>
          <w:p w14:paraId="797ED360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recent high technologies throughput field advances techniques biology proteomics omics genomics tools development years current future technology challenges applications </w:t>
            </w:r>
          </w:p>
        </w:tc>
        <w:tc>
          <w:tcPr>
            <w:tcW w:w="1657" w:type="pct"/>
            <w:noWrap/>
            <w:hideMark/>
          </w:tcPr>
          <w:p w14:paraId="118013AC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technologies and tools</w:t>
            </w:r>
          </w:p>
        </w:tc>
      </w:tr>
      <w:tr w:rsidR="006064CD" w:rsidRPr="007A03D7" w14:paraId="1C3318B3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26F10C74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45" w:type="pct"/>
            <w:hideMark/>
          </w:tcPr>
          <w:p w14:paraId="087791FD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drug cancer clinical targets discovery disease target treatment potential drugs molecular therapeutic development biomarkers tumor therapy diseases patients multiple </w:t>
            </w:r>
          </w:p>
        </w:tc>
        <w:tc>
          <w:tcPr>
            <w:tcW w:w="1657" w:type="pct"/>
            <w:noWrap/>
            <w:hideMark/>
          </w:tcPr>
          <w:p w14:paraId="6E285433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</w:tr>
      <w:tr w:rsidR="006064CD" w:rsidRPr="007A03D7" w14:paraId="3134139B" w14:textId="77777777" w:rsidTr="008B06E2">
        <w:trPr>
          <w:trHeight w:val="600"/>
        </w:trPr>
        <w:tc>
          <w:tcPr>
            <w:tcW w:w="498" w:type="pct"/>
            <w:noWrap/>
            <w:hideMark/>
          </w:tcPr>
          <w:p w14:paraId="6F473B5B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45" w:type="pct"/>
            <w:hideMark/>
          </w:tcPr>
          <w:p w14:paraId="1ABCF1F8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regulation dna transcription regulatory gene transcriptional binding rna factors sequence expression mrna evolution genome msb specific sequences factor sites </w:t>
            </w:r>
          </w:p>
        </w:tc>
        <w:tc>
          <w:tcPr>
            <w:tcW w:w="1657" w:type="pct"/>
            <w:noWrap/>
            <w:hideMark/>
          </w:tcPr>
          <w:p w14:paraId="5D9B7DC0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regulation</w:t>
            </w:r>
          </w:p>
        </w:tc>
      </w:tr>
      <w:tr w:rsidR="006064CD" w:rsidRPr="007A03D7" w14:paraId="0FFFBE39" w14:textId="77777777" w:rsidTr="008B06E2">
        <w:trPr>
          <w:trHeight w:val="1034"/>
        </w:trPr>
        <w:tc>
          <w:tcPr>
            <w:tcW w:w="498" w:type="pct"/>
            <w:noWrap/>
            <w:hideMark/>
          </w:tcPr>
          <w:p w14:paraId="35E0E784" w14:textId="77777777" w:rsidR="006064CD" w:rsidRPr="007A03D7" w:rsidRDefault="006064CD" w:rsidP="008B06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45" w:type="pct"/>
            <w:hideMark/>
          </w:tcPr>
          <w:p w14:paraId="101E945D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 xml:space="preserve">cell signaling cells pathways pathway signal activation receptor signalling kinase growth beta transduction stem factor phosphorylation activity differentiation alpha </w:t>
            </w:r>
          </w:p>
        </w:tc>
        <w:tc>
          <w:tcPr>
            <w:tcW w:w="1657" w:type="pct"/>
            <w:noWrap/>
            <w:hideMark/>
          </w:tcPr>
          <w:p w14:paraId="002E6C5C" w14:textId="77777777" w:rsidR="006064CD" w:rsidRPr="007A03D7" w:rsidRDefault="006064CD" w:rsidP="008B0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3D7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</w:tr>
    </w:tbl>
    <w:p w14:paraId="6131380B" w14:textId="77777777" w:rsidR="003C6B68" w:rsidRPr="007A03D7" w:rsidRDefault="00AE4A15">
      <w:pPr>
        <w:rPr>
          <w:rFonts w:ascii="Times New Roman" w:hAnsi="Times New Roman" w:cs="Times New Roman"/>
        </w:rPr>
      </w:pPr>
    </w:p>
    <w:sectPr w:rsidR="003C6B68" w:rsidRPr="007A03D7" w:rsidSect="00F8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CD"/>
    <w:rsid w:val="006064CD"/>
    <w:rsid w:val="007A03D7"/>
    <w:rsid w:val="007E294D"/>
    <w:rsid w:val="00A137FD"/>
    <w:rsid w:val="00A14BFB"/>
    <w:rsid w:val="00AE4A15"/>
    <w:rsid w:val="00F8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AC2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4CD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pe">
    <w:name w:val="figure stype"/>
    <w:basedOn w:val="Normal"/>
    <w:qFormat/>
    <w:rsid w:val="007E294D"/>
    <w:pPr>
      <w:spacing w:line="480" w:lineRule="auto"/>
      <w:ind w:firstLine="720"/>
      <w:jc w:val="center"/>
    </w:pPr>
    <w:rPr>
      <w:rFonts w:ascii="Times New Roman" w:eastAsiaTheme="minorEastAsia" w:hAnsi="Times New Roman" w:cs="Times New Roman"/>
      <w:b/>
      <w:color w:val="000000" w:themeColor="text1"/>
      <w:lang w:eastAsia="zh-CN"/>
    </w:rPr>
  </w:style>
  <w:style w:type="table" w:styleId="TableGrid">
    <w:name w:val="Table Grid"/>
    <w:basedOn w:val="TableNormal"/>
    <w:uiPriority w:val="59"/>
    <w:rsid w:val="006064CD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intext">
    <w:name w:val="main text"/>
    <w:basedOn w:val="Normal"/>
    <w:qFormat/>
    <w:rsid w:val="006064CD"/>
    <w:pPr>
      <w:spacing w:after="200" w:line="360" w:lineRule="auto"/>
    </w:pPr>
    <w:rPr>
      <w:rFonts w:ascii="Times New Roman" w:eastAsiaTheme="minorEastAsia" w:hAnsi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448</Characters>
  <Application>Microsoft Macintosh Word</Application>
  <DocSecurity>0</DocSecurity>
  <Lines>28</Lines>
  <Paragraphs>8</Paragraphs>
  <ScaleCrop>false</ScaleCrop>
  <LinksUpToDate>false</LinksUpToDate>
  <CharactersWithSpaces>4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Zou</dc:creator>
  <cp:keywords/>
  <dc:description/>
  <cp:lastModifiedBy>Yawen Zou</cp:lastModifiedBy>
  <cp:revision>4</cp:revision>
  <dcterms:created xsi:type="dcterms:W3CDTF">2017-09-03T07:54:00Z</dcterms:created>
  <dcterms:modified xsi:type="dcterms:W3CDTF">2018-03-25T15:49:00Z</dcterms:modified>
</cp:coreProperties>
</file>